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415741" w14:textId="77777777" w:rsidR="00D45123" w:rsidRDefault="00D45123" w:rsidP="00D45123">
      <w:pPr>
        <w:jc w:val="center"/>
        <w:rPr>
          <w:sz w:val="22"/>
        </w:rPr>
      </w:pPr>
      <w:r>
        <w:rPr>
          <w:b/>
          <w:sz w:val="22"/>
        </w:rPr>
        <w:t xml:space="preserve">S1 </w:t>
      </w:r>
      <w:proofErr w:type="spellStart"/>
      <w:r>
        <w:rPr>
          <w:b/>
          <w:sz w:val="22"/>
        </w:rPr>
        <w:t>Table</w:t>
      </w:r>
      <w:proofErr w:type="spellEnd"/>
      <w:r>
        <w:rPr>
          <w:sz w:val="22"/>
        </w:rPr>
        <w:t xml:space="preserve">. MAC of </w:t>
      </w:r>
      <w:proofErr w:type="spellStart"/>
      <w:r>
        <w:rPr>
          <w:sz w:val="22"/>
        </w:rPr>
        <w:t>each</w:t>
      </w:r>
      <w:proofErr w:type="spellEnd"/>
      <w:r>
        <w:rPr>
          <w:sz w:val="22"/>
        </w:rPr>
        <w:t xml:space="preserve"> of </w:t>
      </w:r>
      <w:proofErr w:type="spellStart"/>
      <w:r>
        <w:rPr>
          <w:sz w:val="22"/>
        </w:rPr>
        <w:t>the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individuals</w:t>
      </w:r>
      <w:proofErr w:type="spellEnd"/>
      <w:r>
        <w:rPr>
          <w:sz w:val="22"/>
        </w:rPr>
        <w:t xml:space="preserve"> </w:t>
      </w:r>
    </w:p>
    <w:p w14:paraId="67BD5B70" w14:textId="77777777" w:rsidR="00D45123" w:rsidRDefault="00D45123" w:rsidP="00D45123">
      <w:pPr>
        <w:rPr>
          <w:sz w:val="22"/>
        </w:rPr>
      </w:pPr>
    </w:p>
    <w:tbl>
      <w:tblPr>
        <w:tblW w:w="106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820"/>
        <w:gridCol w:w="1440"/>
        <w:gridCol w:w="1440"/>
        <w:gridCol w:w="2400"/>
        <w:gridCol w:w="2400"/>
      </w:tblGrid>
      <w:tr w:rsidR="00D45123" w:rsidRPr="00B238E6" w14:paraId="579AFA22" w14:textId="77777777" w:rsidTr="00FB17CE">
        <w:trPr>
          <w:jc w:val="center"/>
        </w:trPr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9B712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ontrol MAC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ISO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11026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MAC 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ISO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536C8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MAC 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ISO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35A3F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MAC 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ISO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9DBAF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MAC 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ISO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D9647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MAC 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ISO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</w:tr>
      <w:tr w:rsidR="00D45123" w:rsidRPr="00B238E6" w14:paraId="49B80479" w14:textId="77777777" w:rsidTr="00FB17CE">
        <w:trPr>
          <w:jc w:val="center"/>
        </w:trPr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ACA1B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28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87341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3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A71C8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0.9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BF872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0.95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711BE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00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08841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0.95</w:t>
            </w:r>
          </w:p>
        </w:tc>
      </w:tr>
      <w:tr w:rsidR="00D45123" w:rsidRPr="00B238E6" w14:paraId="20F72FC6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06E26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E79A0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CD673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BE620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82620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B84EC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0.98</w:t>
            </w:r>
          </w:p>
        </w:tc>
      </w:tr>
      <w:tr w:rsidR="00D45123" w:rsidRPr="00B238E6" w14:paraId="149CB0E7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070D5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5742C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678D4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6235F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7E2DB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6C266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0.95</w:t>
            </w:r>
          </w:p>
        </w:tc>
      </w:tr>
      <w:tr w:rsidR="00D45123" w:rsidRPr="00B238E6" w14:paraId="3E3971D7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B4C7B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1FE39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2ADFD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9C894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0D7C4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259BC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0.98</w:t>
            </w:r>
          </w:p>
        </w:tc>
      </w:tr>
      <w:tr w:rsidR="00D45123" w:rsidRPr="00B238E6" w14:paraId="2BD21FFB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11834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A473A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B48BA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1B415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63910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7CD77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0.95</w:t>
            </w:r>
          </w:p>
        </w:tc>
      </w:tr>
      <w:tr w:rsidR="00D45123" w:rsidRPr="00B238E6" w14:paraId="0CEE1131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19A2E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4A0D1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A3E0D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B678A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00BC7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08152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0.98</w:t>
            </w:r>
          </w:p>
        </w:tc>
      </w:tr>
      <w:tr w:rsidR="00D45123" w:rsidRPr="00B238E6" w14:paraId="6E679817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63595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25220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5438E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D85B1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E9F74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82246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10</w:t>
            </w:r>
          </w:p>
        </w:tc>
      </w:tr>
      <w:tr w:rsidR="00D45123" w:rsidRPr="00B238E6" w14:paraId="2A783320" w14:textId="77777777" w:rsidTr="00FB17C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2A132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EB1EF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D1590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0F2FA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64D78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6B69B" w14:textId="77777777" w:rsidR="00D45123" w:rsidRPr="00B238E6" w:rsidRDefault="00D45123" w:rsidP="00FB17CE">
            <w:pPr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B238E6">
              <w:rPr>
                <w:rFonts w:ascii="Tahoma" w:eastAsia="Times New Roman" w:hAnsi="Tahoma" w:cs="Tahoma"/>
                <w:sz w:val="18"/>
                <w:szCs w:val="18"/>
              </w:rPr>
              <w:t>1.00</w:t>
            </w:r>
          </w:p>
        </w:tc>
      </w:tr>
    </w:tbl>
    <w:p w14:paraId="604E0BCB" w14:textId="77777777" w:rsidR="00D45123" w:rsidRDefault="00D45123" w:rsidP="00D45123">
      <w:pPr>
        <w:jc w:val="center"/>
        <w:rPr>
          <w:sz w:val="22"/>
        </w:rPr>
      </w:pPr>
    </w:p>
    <w:p w14:paraId="2D275B4A" w14:textId="77777777" w:rsidR="00D45123" w:rsidRDefault="00D45123" w:rsidP="00D45123">
      <w:pPr>
        <w:pBdr>
          <w:bottom w:val="single" w:sz="4" w:space="1" w:color="auto"/>
        </w:pBdr>
        <w:jc w:val="center"/>
        <w:rPr>
          <w:sz w:val="22"/>
        </w:rPr>
      </w:pPr>
    </w:p>
    <w:tbl>
      <w:tblPr>
        <w:tblW w:w="124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0"/>
        <w:gridCol w:w="1160"/>
        <w:gridCol w:w="1820"/>
        <w:gridCol w:w="1440"/>
        <w:gridCol w:w="1440"/>
        <w:gridCol w:w="2400"/>
        <w:gridCol w:w="2400"/>
      </w:tblGrid>
      <w:tr w:rsidR="00D45123" w14:paraId="4DB57380" w14:textId="77777777" w:rsidTr="00FB17CE">
        <w:trPr>
          <w:trHeight w:val="269"/>
          <w:jc w:val="center"/>
        </w:trPr>
        <w:tc>
          <w:tcPr>
            <w:tcW w:w="1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5F8FA" w14:textId="77777777" w:rsidR="00D45123" w:rsidRPr="00602F75" w:rsidRDefault="00D45123" w:rsidP="00FB17CE">
            <w:pPr>
              <w:pBdr>
                <w:bottom w:val="single" w:sz="4" w:space="1" w:color="auto"/>
              </w:pBd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02F75">
              <w:rPr>
                <w:rFonts w:ascii="Arial" w:eastAsia="Times New Roman" w:hAnsi="Arial" w:cs="Arial"/>
                <w:sz w:val="18"/>
                <w:szCs w:val="18"/>
              </w:rPr>
              <w:t>Number</w:t>
            </w:r>
            <w:proofErr w:type="spellEnd"/>
            <w:r w:rsidRPr="00602F75">
              <w:rPr>
                <w:rFonts w:ascii="Arial" w:eastAsia="Times New Roman" w:hAnsi="Arial" w:cs="Arial"/>
                <w:sz w:val="18"/>
                <w:szCs w:val="18"/>
              </w:rPr>
              <w:t xml:space="preserve"> of </w:t>
            </w:r>
            <w:proofErr w:type="spellStart"/>
            <w:r w:rsidRPr="00602F75">
              <w:rPr>
                <w:rFonts w:ascii="Arial" w:eastAsia="Times New Roman" w:hAnsi="Arial" w:cs="Arial"/>
                <w:sz w:val="18"/>
                <w:szCs w:val="18"/>
              </w:rPr>
              <w:t>values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D7984" w14:textId="77777777" w:rsidR="00D45123" w:rsidRDefault="00D45123" w:rsidP="00FB17CE">
            <w:pPr>
              <w:pBdr>
                <w:bottom w:val="single" w:sz="4" w:space="1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ontrol MAC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ISO</w:t>
            </w:r>
          </w:p>
        </w:tc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BAFF7" w14:textId="77777777" w:rsidR="00D45123" w:rsidRDefault="00D45123" w:rsidP="00FB17CE">
            <w:pPr>
              <w:pBdr>
                <w:bottom w:val="single" w:sz="4" w:space="1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MAC 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ISO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A8FF8" w14:textId="77777777" w:rsidR="00D45123" w:rsidRDefault="00D45123" w:rsidP="00FB17CE">
            <w:pPr>
              <w:pBdr>
                <w:bottom w:val="single" w:sz="4" w:space="1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MAC 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ISO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1CC85" w14:textId="77777777" w:rsidR="00D45123" w:rsidRDefault="00D45123" w:rsidP="00FB17CE">
            <w:pPr>
              <w:pBdr>
                <w:bottom w:val="single" w:sz="4" w:space="1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MAC 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ISO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009B2" w14:textId="77777777" w:rsidR="00D45123" w:rsidRDefault="00D45123" w:rsidP="00FB17CE">
            <w:pPr>
              <w:pBdr>
                <w:bottom w:val="single" w:sz="4" w:space="1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MAC 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ISO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0C369" w14:textId="77777777" w:rsidR="00D45123" w:rsidRDefault="00D45123" w:rsidP="00FB17CE">
            <w:pPr>
              <w:pBdr>
                <w:bottom w:val="single" w:sz="4" w:space="1" w:color="auto"/>
              </w:pBd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MAC </w:t>
            </w:r>
            <w:r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ISO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cetaminoph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orphine</w:t>
            </w:r>
            <w:proofErr w:type="spellEnd"/>
          </w:p>
        </w:tc>
      </w:tr>
      <w:tr w:rsidR="00D45123" w14:paraId="08E2F659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CE5F8" w14:textId="77777777" w:rsidR="00D45123" w:rsidRDefault="00D45123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F273A" w14:textId="77777777" w:rsidR="00D45123" w:rsidRDefault="00D45123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07E29" w14:textId="77777777" w:rsidR="00D45123" w:rsidRDefault="00D45123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4DD8A" w14:textId="77777777" w:rsidR="00D45123" w:rsidRDefault="00D45123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3B2A0" w14:textId="77777777" w:rsidR="00D45123" w:rsidRDefault="00D45123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88681" w14:textId="77777777" w:rsidR="00D45123" w:rsidRDefault="00D45123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CEFA8" w14:textId="77777777" w:rsidR="00D45123" w:rsidRDefault="00D45123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45123" w14:paraId="2105B9C5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1609E" w14:textId="77777777" w:rsidR="00D45123" w:rsidRDefault="00D45123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inim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44E49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C2BE6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CE72E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D9445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DFCA0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14CA2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500</w:t>
            </w:r>
          </w:p>
        </w:tc>
      </w:tr>
      <w:tr w:rsidR="00D45123" w14:paraId="73AB22CE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48903" w14:textId="77777777" w:rsidR="00D45123" w:rsidRDefault="00D45123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25%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93F1C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6FB4D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382A0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7232C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D09CD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8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DEDDE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500</w:t>
            </w:r>
          </w:p>
        </w:tc>
      </w:tr>
      <w:tr w:rsidR="00D45123" w14:paraId="37851065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32BC8" w14:textId="77777777" w:rsidR="00D45123" w:rsidRDefault="00D45123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33D59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540D1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488B1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CB4F6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6FFDB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26121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800</w:t>
            </w:r>
          </w:p>
        </w:tc>
      </w:tr>
      <w:tr w:rsidR="00D45123" w14:paraId="60C94539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2D1A1" w14:textId="77777777" w:rsidR="00D45123" w:rsidRDefault="00D45123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75%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0C648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3AC38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2C80B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136D2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9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0F4A0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56BE6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950</w:t>
            </w:r>
          </w:p>
        </w:tc>
      </w:tr>
      <w:tr w:rsidR="00D45123" w14:paraId="5B75A4A9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1807D" w14:textId="77777777" w:rsidR="00D45123" w:rsidRDefault="00D45123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axim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AFAA7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4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E97D6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3A4F1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B6DDE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2BFF5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AD978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00</w:t>
            </w:r>
          </w:p>
        </w:tc>
      </w:tr>
      <w:tr w:rsidR="00D45123" w14:paraId="187E7DCE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ADFF4" w14:textId="77777777" w:rsidR="00D45123" w:rsidRDefault="00D45123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E7772" w14:textId="77777777" w:rsidR="00D45123" w:rsidRDefault="00D45123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92828" w14:textId="77777777" w:rsidR="00D45123" w:rsidRDefault="00D45123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654E9" w14:textId="77777777" w:rsidR="00D45123" w:rsidRDefault="00D45123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421F9" w14:textId="77777777" w:rsidR="00D45123" w:rsidRDefault="00D45123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81132" w14:textId="77777777" w:rsidR="00D45123" w:rsidRDefault="00D45123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8666F" w14:textId="77777777" w:rsidR="00D45123" w:rsidRDefault="00D45123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45123" w14:paraId="04ECFC33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CF445" w14:textId="77777777" w:rsidR="00D45123" w:rsidRDefault="00D45123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3C9E4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50CF6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F311B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B9653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7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2CCDC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9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A048A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863</w:t>
            </w:r>
          </w:p>
        </w:tc>
      </w:tr>
      <w:tr w:rsidR="00D45123" w14:paraId="0BEFA5E6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3F0BE" w14:textId="77777777" w:rsidR="00D45123" w:rsidRDefault="00D45123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St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7760D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64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8A012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52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1BA17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0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CDF65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1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2F3C3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92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E8A61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4955</w:t>
            </w:r>
          </w:p>
        </w:tc>
      </w:tr>
      <w:tr w:rsidR="00D45123" w14:paraId="31EB2E60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C295F" w14:textId="77777777" w:rsidR="00D45123" w:rsidRDefault="00D45123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St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. Error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BD98E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2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617B1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8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7CBDA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37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428E9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75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24DC1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32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DE085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752</w:t>
            </w:r>
          </w:p>
        </w:tc>
      </w:tr>
      <w:tr w:rsidR="00D45123" w14:paraId="5F1DB0B0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EED79" w14:textId="77777777" w:rsidR="00D45123" w:rsidRDefault="00D45123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8F135" w14:textId="77777777" w:rsidR="00D45123" w:rsidRDefault="00D45123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A4537" w14:textId="77777777" w:rsidR="00D45123" w:rsidRDefault="00D45123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E02FA" w14:textId="77777777" w:rsidR="00D45123" w:rsidRDefault="00D45123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53346" w14:textId="77777777" w:rsidR="00D45123" w:rsidRDefault="00D45123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CC10C" w14:textId="77777777" w:rsidR="00D45123" w:rsidRDefault="00D45123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6C12D" w14:textId="77777777" w:rsidR="00D45123" w:rsidRDefault="00D45123" w:rsidP="00FB17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45123" w14:paraId="45112F86" w14:textId="77777777" w:rsidTr="00FB17CE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04BDF" w14:textId="77777777" w:rsidR="00D45123" w:rsidRDefault="00D45123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Lowe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95% C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B6E1F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C795F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910BE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8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4440F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5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3B0D1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8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312B4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448</w:t>
            </w:r>
          </w:p>
        </w:tc>
      </w:tr>
      <w:tr w:rsidR="00D45123" w14:paraId="1FAA0D46" w14:textId="77777777" w:rsidTr="00FB17C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900FF" w14:textId="77777777" w:rsidR="00D45123" w:rsidRDefault="00D45123" w:rsidP="00FB17C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Uppe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814E5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6825E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3F636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9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959F2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9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C7B12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A396E" w14:textId="77777777" w:rsidR="00D45123" w:rsidRDefault="00D45123" w:rsidP="00FB17C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28</w:t>
            </w:r>
          </w:p>
        </w:tc>
      </w:tr>
    </w:tbl>
    <w:p w14:paraId="59CC07E0" w14:textId="77777777" w:rsidR="00D45123" w:rsidRDefault="00D45123" w:rsidP="00D45123">
      <w:pPr>
        <w:jc w:val="center"/>
        <w:rPr>
          <w:sz w:val="22"/>
        </w:rPr>
      </w:pPr>
    </w:p>
    <w:p w14:paraId="0357073A" w14:textId="77777777" w:rsidR="00D45123" w:rsidRDefault="00D45123" w:rsidP="00D45123">
      <w:pPr>
        <w:jc w:val="center"/>
        <w:rPr>
          <w:sz w:val="22"/>
        </w:rPr>
      </w:pPr>
    </w:p>
    <w:p w14:paraId="3CBCF04C" w14:textId="77777777" w:rsidR="00D45123" w:rsidRDefault="00D45123" w:rsidP="00D45123">
      <w:pPr>
        <w:jc w:val="center"/>
        <w:rPr>
          <w:sz w:val="22"/>
        </w:rPr>
      </w:pPr>
    </w:p>
    <w:p w14:paraId="375B5E3D" w14:textId="77777777" w:rsidR="00D45123" w:rsidRDefault="00D45123" w:rsidP="00D45123">
      <w:pPr>
        <w:jc w:val="center"/>
        <w:rPr>
          <w:sz w:val="22"/>
        </w:rPr>
      </w:pPr>
    </w:p>
    <w:p w14:paraId="473B20B4" w14:textId="77777777" w:rsidR="00D45123" w:rsidRDefault="00D45123" w:rsidP="00D45123">
      <w:pPr>
        <w:jc w:val="center"/>
        <w:rPr>
          <w:sz w:val="22"/>
        </w:rPr>
      </w:pPr>
    </w:p>
    <w:p w14:paraId="42626B5D" w14:textId="77777777" w:rsidR="00D45123" w:rsidRDefault="00D45123" w:rsidP="00D45123">
      <w:pPr>
        <w:jc w:val="center"/>
        <w:rPr>
          <w:sz w:val="22"/>
        </w:rPr>
      </w:pPr>
    </w:p>
    <w:p w14:paraId="54BD9DAF" w14:textId="77777777" w:rsidR="00D45123" w:rsidRDefault="00D45123" w:rsidP="00D45123">
      <w:pPr>
        <w:jc w:val="center"/>
        <w:rPr>
          <w:sz w:val="22"/>
        </w:rPr>
      </w:pPr>
    </w:p>
    <w:p w14:paraId="095726AF" w14:textId="77777777" w:rsidR="00F821C0" w:rsidRDefault="00F821C0">
      <w:bookmarkStart w:id="0" w:name="_GoBack"/>
      <w:bookmarkEnd w:id="0"/>
    </w:p>
    <w:sectPr w:rsidR="00F821C0" w:rsidSect="0019479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123"/>
    <w:rsid w:val="00D07D42"/>
    <w:rsid w:val="00D45123"/>
    <w:rsid w:val="00F8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2A47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123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990</Characters>
  <Application>Microsoft Macintosh Word</Application>
  <DocSecurity>0</DocSecurity>
  <Lines>8</Lines>
  <Paragraphs>2</Paragraphs>
  <ScaleCrop>false</ScaleCrop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Ibancovichi</dc:creator>
  <cp:keywords/>
  <dc:description/>
  <cp:lastModifiedBy>Jose Antonio Ibancovichi</cp:lastModifiedBy>
  <cp:revision>1</cp:revision>
  <dcterms:created xsi:type="dcterms:W3CDTF">2015-11-13T18:18:00Z</dcterms:created>
  <dcterms:modified xsi:type="dcterms:W3CDTF">2015-11-13T18:18:00Z</dcterms:modified>
</cp:coreProperties>
</file>